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upplemental Tabl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b/>
        </w:rPr>
        <w:t>Up-regulated gen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i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RPL5 MO </w:t>
      </w:r>
      <w:r>
        <w:rPr>
          <w:rFonts w:cs="Times New Roman" w:ascii="Times New Roman" w:hAnsi="Times New Roman"/>
          <w:b/>
        </w:rPr>
        <w:t xml:space="preserve">(fold-change &gt; 2 and p-value &lt; 0.05) </w:t>
      </w:r>
      <w:r>
        <w:rPr>
          <w:rFonts w:cs="Times New Roman" w:ascii="Times New Roman" w:hAnsi="Times New Roman"/>
          <w:b/>
        </w:rPr>
        <w:t xml:space="preserve">showed </w:t>
      </w:r>
      <w:r>
        <w:rPr>
          <w:rFonts w:cs="Times New Roman" w:ascii="Times New Roman" w:hAnsi="Times New Roman"/>
          <w:b/>
        </w:rPr>
        <w:t>coordinated regulatory trend</w:t>
      </w:r>
      <w:r>
        <w:rPr>
          <w:rFonts w:cs="Times New Roman" w:ascii="Times New Roman" w:hAnsi="Times New Roman"/>
          <w:b/>
        </w:rPr>
        <w:t xml:space="preserve"> in other DBA zebrafish model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651"/>
        <w:gridCol w:w="1651"/>
        <w:gridCol w:w="1651"/>
        <w:gridCol w:w="1651"/>
      </w:tblGrid>
      <w:tr>
        <w:trPr>
          <w:trHeight w:val="300" w:hRule="atLeast"/>
        </w:trPr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_symbol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L5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S19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S24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c_RPL1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0023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794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695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419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9209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00296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406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472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092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4494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1003292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00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603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8233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6326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7946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472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247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66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0315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7991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692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646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652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229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racl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267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806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851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188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am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789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2016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7722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0881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apc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189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803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062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427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krd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69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457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633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997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a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138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734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1840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3689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a1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029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005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814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57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a2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147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859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753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5117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a3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897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7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97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889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1s3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711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258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399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028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f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9745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547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9521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1399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l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553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760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817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4385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rdc3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481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700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9947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6934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f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190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458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545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2260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m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7140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462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743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2939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galt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239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440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588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3750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bp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417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3798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9299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59232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g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3918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07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624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413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p6l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501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095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646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8000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9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193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472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506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5100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bpd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455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004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545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6414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fl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504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409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464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9102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kb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784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924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895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140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dn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696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358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108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06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dnf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6580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8512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950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4305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dni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704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131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543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0960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c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208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662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00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32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ah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752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578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2000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5884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x7a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391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854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159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8625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x7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713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509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342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831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bl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248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817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9620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9887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x35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549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92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017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2242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17a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431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653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541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1945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057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084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716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325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24a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896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415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639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088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p2aa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294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024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13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37896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801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884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423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3975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1l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273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0067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729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1879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bnl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375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804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516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8129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dx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019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4242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031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913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hrs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0833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772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610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5050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cp3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6567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3440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274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86384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k1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037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769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428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0251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jc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973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790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829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2657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jc5g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202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643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683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2977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sp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2791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941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000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3116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r2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1934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4858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721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7011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s8l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826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817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0777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4027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yt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605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496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235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8680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ts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431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954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163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55975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2rl1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668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796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493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93851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20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626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7846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7527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9280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p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015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308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074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5432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s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981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365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560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47659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sl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907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601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845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5340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q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640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52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936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898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t9d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31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06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582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7478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dd45a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681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151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042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9848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dd45b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560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008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909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099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bgt1l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226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131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520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3742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578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389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929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844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rx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497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60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0192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5039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a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7070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497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950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7246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nrh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0130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741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54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8554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pr1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201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137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683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4158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xc12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482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771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806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375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d17b12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3322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941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43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3671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ra3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6544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288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469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6474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n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897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847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076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0700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n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694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05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5720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1211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dp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312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284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535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0286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nb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992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984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278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7898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unb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581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336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7896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8555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zald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509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759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522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5938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rt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636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515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297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196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mb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530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360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4151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7207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ct2l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995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232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839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5125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mo7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084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258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803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6853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at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729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960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878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9178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sm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961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451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6470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9832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xn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5693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022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881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4141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bp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551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605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903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4559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d1ip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369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152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074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0045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13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3767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548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975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4360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3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637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216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493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0714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p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635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272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004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2996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pzl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937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062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984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4283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4a17a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100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1844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181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072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vp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945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6464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224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2495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k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811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6668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382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828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ufa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212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313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712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6245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dufs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988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281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992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392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fkbia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393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257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49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138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r4a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709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946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050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2145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bpl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673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806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62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0366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qr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305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68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085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050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f5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401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70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322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5677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lda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455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935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104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9598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n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176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310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533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7502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ara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204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926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980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8299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rg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910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445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174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6000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ma6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46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452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370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2559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me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765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675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823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619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gis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03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453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617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9544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gs2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002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282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073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4904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pmt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312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5018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831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9674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valb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717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481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955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3060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card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904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8866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99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0545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669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427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284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414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3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549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3406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363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167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35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401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284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670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8441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853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783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6686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2542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l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144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755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818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78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ps2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974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008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459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6339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00a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333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4627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91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920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100a10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388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481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14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9077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:d01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0530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572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895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0401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61g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673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290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293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001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pw2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81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322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950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459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3gl1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922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759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1765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7822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117m20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62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271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130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2680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121a2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391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4472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603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9485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129c21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148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259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725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1462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160d20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6713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672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309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4233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229n2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049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945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840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8493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211-244h7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6310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708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640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1978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ch73-13b6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5808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680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937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1714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dkey-24f17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895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409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37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218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dkeyp-113d7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799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885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196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0781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dkeyp-113d7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60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903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756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7595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:dkeyp-11g8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2753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7570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832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40817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12a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721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891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540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9163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6a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868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128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447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9629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c9a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914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1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323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5350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x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742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291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429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6044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cs3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670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321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601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507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rd1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252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87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236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0944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ex1d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942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046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952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7570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lcd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273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744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124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49716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4c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347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736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367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9488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176l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23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10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695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1556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em2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378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3656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073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714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prss13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9626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931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5197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3798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f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388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84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097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8643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ni1al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816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826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8040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4748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mm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32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716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884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6217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f4b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106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677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950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9613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egfaa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114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057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712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4692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u:fb15g1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408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010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236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995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u:fe18c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834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0467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8409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1188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08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118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520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772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3399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100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105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253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979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8312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15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630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624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561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68385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181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8949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573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531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092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098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939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17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394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7986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2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498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359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966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2549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3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9264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9156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361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4913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3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540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483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556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5801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34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8927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6996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512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3667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07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8304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665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6168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9087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19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208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548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902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794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00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8381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218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770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7204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30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9362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843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488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9421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3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578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158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282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4683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35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90421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53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5774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88493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129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386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784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6701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152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230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5473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199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881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1198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2332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872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872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000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9863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368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460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461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51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4424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368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0027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453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786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4683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291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71894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435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946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6997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2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6904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270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940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2558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2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6783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7452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346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2194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372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369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472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973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8136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405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120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167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847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5502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40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653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00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587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421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416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0014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701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1363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7881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5834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922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0037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260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176705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21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1985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173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2527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7161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303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8927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842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321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1311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30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2766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03379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74448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42325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655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641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17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244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4413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7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051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139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871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1565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7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4175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8946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845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9152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8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6922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298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436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7751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195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669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6303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1729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7517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20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149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637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4868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7824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226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0493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477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83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1205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372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1957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3116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858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18389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39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784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491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119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235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417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629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067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873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4247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46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544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720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521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74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746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64998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3570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897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0167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942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816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0388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386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0184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943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3259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856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5226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0514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19824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671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7571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2654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2529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5653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812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95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5563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23401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6375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4588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5929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591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1609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639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022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963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4614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98307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8578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7860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4688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0687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16232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8689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7303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059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2122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9250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18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4330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5172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9436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3303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18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816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0888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876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8162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190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5493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4450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263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37284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38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21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977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5317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24393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48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21537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7697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30730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797286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53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3489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0265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4277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3586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59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2205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1691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3591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07098</w:t>
            </w:r>
          </w:p>
        </w:tc>
      </w:tr>
      <w:tr>
        <w:trPr>
          <w:trHeight w:val="300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74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3780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2826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559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90158</w:t>
            </w:r>
          </w:p>
        </w:tc>
      </w:tr>
      <w:tr>
        <w:trPr>
          <w:trHeight w:val="300" w:hRule="atLeast"/>
        </w:trPr>
        <w:tc>
          <w:tcPr>
            <w:tcW w:w="2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gc:92868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21366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02677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77269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336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Calibri" w:hAnsi="Calibri" w:eastAsia="SimSun;宋体" w:cs="Times New Roman"/>
      <w:b/>
      <w:bCs/>
      <w:kern w:val="2"/>
      <w:sz w:val="44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Cambria" w:hAnsi="Cambria" w:eastAsia="SimSun;宋体" w:cs="Times New Roman"/>
      <w:b/>
      <w:bCs/>
      <w:sz w:val="32"/>
      <w:szCs w:val="32"/>
      <w:lang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SimSun;宋体" w:hAnsi="SimSun;宋体" w:eastAsia="SimSun;宋体" w:cs="Times New Roman"/>
      <w:b/>
      <w:bCs/>
      <w:sz w:val="20"/>
      <w:szCs w:val="20"/>
      <w:lang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/>
      <w:sz w:val="24"/>
      <w:szCs w:val="24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SimSun;宋体" w:cs="Times New Roman"/>
      <w:b/>
      <w:bCs/>
      <w:kern w:val="2"/>
      <w:sz w:val="44"/>
      <w:szCs w:val="44"/>
      <w:lang w:eastAsia="zh-CN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sz w:val="32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SimSun;宋体" w:hAnsi="SimSun;宋体" w:eastAsia="SimSun;宋体" w:cs="Times New Roman"/>
      <w:b/>
      <w:bCs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18"/>
      <w:szCs w:val="20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20"/>
      <w:lang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kern w:val="2"/>
      <w:sz w:val="24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sz w:val="18"/>
      <w:szCs w:val="20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宋体" w:cs="Times New Roman"/>
      <w:sz w:val="18"/>
      <w:szCs w:val="20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Calibri" w:hAnsi="Calibri" w:eastAsia="SimSun;宋体" w:cs="Times New Roman"/>
      <w:kern w:val="2"/>
      <w:sz w:val="24"/>
      <w:szCs w:val="20"/>
      <w:lang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SimSun;宋体" w:cs="Times New Roman"/>
      <w:sz w:val="20"/>
      <w:szCs w:val="20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23:58:00Z</dcterms:created>
  <dc:creator>jsarador</dc:creator>
  <dc:description/>
  <dc:language>en-US</dc:language>
  <cp:lastModifiedBy>jsarador</cp:lastModifiedBy>
  <dcterms:modified xsi:type="dcterms:W3CDTF">2016-03-03T23:58:00Z</dcterms:modified>
  <cp:revision>1</cp:revision>
  <dc:subject/>
  <dc:title/>
</cp:coreProperties>
</file>